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079CD" w14:textId="77777777" w:rsidR="00ED1FFD" w:rsidRPr="00F45A53" w:rsidRDefault="00ED1FFD" w:rsidP="00ED1FF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695075E" w14:textId="77777777" w:rsidR="00B9712B" w:rsidRDefault="00B9712B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12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3780"/>
        <w:gridCol w:w="2380"/>
        <w:gridCol w:w="2320"/>
        <w:gridCol w:w="2320"/>
      </w:tblGrid>
      <w:tr w:rsidR="00976EC6" w:rsidRPr="00976EC6" w14:paraId="4293995D" w14:textId="77777777" w:rsidTr="00976EC6">
        <w:trPr>
          <w:trHeight w:val="2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9729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DD08" w14:textId="77777777" w:rsidR="00976EC6" w:rsidRPr="00976EC6" w:rsidRDefault="00976EC6" w:rsidP="00976EC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oil</w:t>
            </w:r>
            <w:proofErr w:type="spellEnd"/>
            <w:r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environmental</w:t>
            </w:r>
            <w:proofErr w:type="spellEnd"/>
            <w:r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variable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4D46" w14:textId="222A792C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8</w:t>
            </w:r>
            <w:proofErr w:type="gramStart"/>
            <w:r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:</w:t>
            </w:r>
            <w:proofErr w:type="gramEnd"/>
            <w:r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6S</w:t>
            </w:r>
            <w:r w:rsidR="00762B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r</w:t>
            </w:r>
            <w:r w:rsidR="00762B94"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tio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80AB" w14:textId="46EA7E44" w:rsidR="00976EC6" w:rsidRPr="00976EC6" w:rsidRDefault="00762B94" w:rsidP="00976EC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16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="00976EC6"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ensity</w:t>
            </w:r>
            <w:proofErr w:type="spellEnd"/>
            <w:r w:rsidR="00976EC6"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2546" w14:textId="301EB3A4" w:rsidR="00976EC6" w:rsidRPr="00976EC6" w:rsidRDefault="00762B94" w:rsidP="00976EC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18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="00976EC6"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ensity</w:t>
            </w:r>
            <w:proofErr w:type="spellEnd"/>
            <w:r w:rsidR="00976EC6" w:rsidRPr="00976E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976EC6" w:rsidRPr="00976EC6" w14:paraId="4E14C64B" w14:textId="77777777" w:rsidTr="00976EC6">
        <w:trPr>
          <w:trHeight w:val="26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61B3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limatic</w:t>
            </w:r>
            <w:proofErr w:type="spellEnd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conditions 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38" w:fill="BBE33D"/>
            <w:noWrap/>
            <w:vAlign w:val="bottom"/>
            <w:hideMark/>
          </w:tcPr>
          <w:p w14:paraId="5303CC7E" w14:textId="38082B3C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limat</w:t>
            </w:r>
            <w:r w:rsidR="00762B9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</w:t>
            </w:r>
            <w:proofErr w:type="spellEnd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typ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EE04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94 (p-value=0.003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ED09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15 (p-value=0.0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6D74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99 (p-value=0.001)</w:t>
            </w:r>
          </w:p>
        </w:tc>
      </w:tr>
      <w:tr w:rsidR="00976EC6" w:rsidRPr="00976EC6" w14:paraId="276E865B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80C35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38" w:fill="BBE33D"/>
            <w:noWrap/>
            <w:vAlign w:val="bottom"/>
            <w:hideMark/>
          </w:tcPr>
          <w:p w14:paraId="65C90260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dian of mean annual precipita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14C2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484B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5 (p-value=0.035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3BCB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</w:t>
            </w:r>
            <w:proofErr w:type="gramEnd"/>
          </w:p>
        </w:tc>
      </w:tr>
      <w:tr w:rsidR="00976EC6" w:rsidRPr="00976EC6" w14:paraId="2029B1E1" w14:textId="77777777" w:rsidTr="00976EC6">
        <w:trPr>
          <w:trHeight w:val="2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1FF6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Land management 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AA61A" w:fill="FF860D"/>
            <w:noWrap/>
            <w:vAlign w:val="bottom"/>
            <w:hideMark/>
          </w:tcPr>
          <w:p w14:paraId="6947F51C" w14:textId="034CFECA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nd</w:t>
            </w:r>
            <w:r w:rsidR="00762B9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s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1DB9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35 (p-value=0.0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00ED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8 (p-value=0.006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38D8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42 (p-value=0.001)</w:t>
            </w:r>
          </w:p>
        </w:tc>
      </w:tr>
      <w:tr w:rsidR="00976EC6" w:rsidRPr="00976EC6" w14:paraId="23C2E25D" w14:textId="77777777" w:rsidTr="00976EC6">
        <w:trPr>
          <w:trHeight w:val="26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BE81" w14:textId="24DE59D2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Spatial </w:t>
            </w:r>
            <w:proofErr w:type="spellStart"/>
            <w:r w:rsidR="0092435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</w:t>
            </w: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scriptors</w:t>
            </w:r>
            <w:proofErr w:type="spellEnd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38"/>
            <w:noWrap/>
            <w:vAlign w:val="bottom"/>
            <w:hideMark/>
          </w:tcPr>
          <w:p w14:paraId="772E5CC9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levation</w:t>
            </w:r>
            <w:proofErr w:type="spellEnd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8A06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4 (p-value=0.003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DD86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333F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95 (p-value=0.001)</w:t>
            </w:r>
          </w:p>
        </w:tc>
      </w:tr>
      <w:tr w:rsidR="00976EC6" w:rsidRPr="00976EC6" w14:paraId="3A6E19A2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2C189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38"/>
            <w:noWrap/>
            <w:vAlign w:val="bottom"/>
            <w:hideMark/>
          </w:tcPr>
          <w:p w14:paraId="7B775DA3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titud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3140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8 (p-value=0.126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219D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7B2C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</w:t>
            </w:r>
            <w:proofErr w:type="gramEnd"/>
          </w:p>
        </w:tc>
      </w:tr>
      <w:tr w:rsidR="00976EC6" w:rsidRPr="00976EC6" w14:paraId="65169E2C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1CBE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38"/>
            <w:noWrap/>
            <w:vAlign w:val="bottom"/>
            <w:hideMark/>
          </w:tcPr>
          <w:p w14:paraId="468D640A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ngitud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A442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8 (p-value=0.003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3C88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3554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2 (p-value=0.067)</w:t>
            </w:r>
          </w:p>
        </w:tc>
      </w:tr>
      <w:tr w:rsidR="00976EC6" w:rsidRPr="00976EC6" w14:paraId="0EAB2298" w14:textId="77777777" w:rsidTr="00976EC6">
        <w:trPr>
          <w:trHeight w:val="26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E2D7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oil</w:t>
            </w:r>
            <w:proofErr w:type="spellEnd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49111850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Sil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9678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9 (p-value=0.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5888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1233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53 (p-value=0.001)</w:t>
            </w:r>
          </w:p>
        </w:tc>
      </w:tr>
      <w:tr w:rsidR="00976EC6" w:rsidRPr="00976EC6" w14:paraId="7514C343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AE28E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77B24A68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proofErr w:type="spell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Coarse</w:t>
            </w:r>
            <w:proofErr w:type="spellEnd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element</w:t>
            </w:r>
            <w:proofErr w:type="spellEnd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 xml:space="preserve"> conten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7C68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93 (p-value=0.0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68BE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F507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5 (p-value=0.24)</w:t>
            </w:r>
          </w:p>
        </w:tc>
      </w:tr>
      <w:tr w:rsidR="00976EC6" w:rsidRPr="00976EC6" w14:paraId="27B5765F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3EA9C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1D9C3386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 xml:space="preserve">Bulk </w:t>
            </w:r>
            <w:proofErr w:type="spell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dentis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4EC9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23D9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3 (p-value=0.007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29D3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3 (p-value=0.003)</w:t>
            </w:r>
          </w:p>
        </w:tc>
      </w:tr>
      <w:tr w:rsidR="00976EC6" w:rsidRPr="00976EC6" w14:paraId="50E35FE2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AD195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23972E60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pH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EC6B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89 (p-value=0.0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B304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75 (p-value=0.0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7AE5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</w:t>
            </w:r>
            <w:proofErr w:type="gramEnd"/>
          </w:p>
        </w:tc>
      </w:tr>
      <w:tr w:rsidR="00976EC6" w:rsidRPr="00976EC6" w14:paraId="3640C1F2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23FE3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2BB9B8B0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proofErr w:type="spell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Organic</w:t>
            </w:r>
            <w:proofErr w:type="spellEnd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carbon</w:t>
            </w:r>
            <w:proofErr w:type="spellEnd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0DE2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1.34 (p-value=0.001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57B2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13 (p-value=0.0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EACE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.45 (p-value=0.001)</w:t>
            </w:r>
          </w:p>
        </w:tc>
      </w:tr>
      <w:tr w:rsidR="00976EC6" w:rsidRPr="00976EC6" w14:paraId="11284288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D23F9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2939F71A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C:N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6CCC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03 (p-value=0.0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AB78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25 (p-value=0.0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00DF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24 (p-value=0.001)</w:t>
            </w:r>
          </w:p>
        </w:tc>
      </w:tr>
      <w:tr w:rsidR="00976EC6" w:rsidRPr="00976EC6" w14:paraId="26719CC0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14E0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4F66BB6D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proofErr w:type="spell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Available</w:t>
            </w:r>
            <w:proofErr w:type="spellEnd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phophorus</w:t>
            </w:r>
            <w:proofErr w:type="spellEnd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2D93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7 (p-value=0.006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263D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B0BA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4 (p-value=0.016)</w:t>
            </w:r>
          </w:p>
        </w:tc>
      </w:tr>
      <w:tr w:rsidR="00976EC6" w:rsidRPr="00976EC6" w14:paraId="60634FA2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7342C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16B969F2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iro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1EA3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361F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9 (p-value=0.00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141D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8 (p-value=0.001)</w:t>
            </w:r>
          </w:p>
        </w:tc>
      </w:tr>
      <w:tr w:rsidR="00976EC6" w:rsidRPr="00976EC6" w14:paraId="42F5F1CF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F568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6FBD84C6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Total nicke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92A5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6 (p-value=0.039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A160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CD1F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</w:t>
            </w:r>
            <w:proofErr w:type="gramEnd"/>
          </w:p>
        </w:tc>
      </w:tr>
      <w:tr w:rsidR="00976EC6" w:rsidRPr="00976EC6" w14:paraId="3BB5EFC6" w14:textId="77777777" w:rsidTr="00976EC6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A59FA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10D0C"/>
            <w:noWrap/>
            <w:vAlign w:val="bottom"/>
            <w:hideMark/>
          </w:tcPr>
          <w:p w14:paraId="6F6ACC78" w14:textId="77777777" w:rsidR="00976EC6" w:rsidRPr="00976EC6" w:rsidRDefault="00976EC6" w:rsidP="00976EC6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copper</w:t>
            </w:r>
            <w:proofErr w:type="spellEnd"/>
            <w:r w:rsidRPr="00976EC6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1326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0.17 (p-value=0.035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86E1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u w:val="single"/>
                <w:lang w:eastAsia="fr-FR"/>
              </w:rPr>
              <w:t>na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12C5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</w:t>
            </w:r>
            <w:proofErr w:type="gramEnd"/>
          </w:p>
        </w:tc>
      </w:tr>
      <w:tr w:rsidR="00976EC6" w:rsidRPr="00976EC6" w14:paraId="4F272088" w14:textId="77777777" w:rsidTr="00976EC6">
        <w:trPr>
          <w:trHeight w:val="2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6176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CCCCC"/>
            <w:noWrap/>
            <w:vAlign w:val="bottom"/>
            <w:hideMark/>
          </w:tcPr>
          <w:p w14:paraId="4EF3C03C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teraction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ABDD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.9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36F7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.8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A155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.92</w:t>
            </w:r>
          </w:p>
        </w:tc>
      </w:tr>
      <w:tr w:rsidR="00976EC6" w:rsidRPr="00976EC6" w14:paraId="3C238F71" w14:textId="77777777" w:rsidTr="00976EC6">
        <w:trPr>
          <w:trHeight w:val="2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D567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3300" w:fill="000000"/>
            <w:noWrap/>
            <w:vAlign w:val="bottom"/>
            <w:hideMark/>
          </w:tcPr>
          <w:p w14:paraId="4C629BA5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F0DD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.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4C03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.5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0780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.38</w:t>
            </w:r>
          </w:p>
        </w:tc>
      </w:tr>
      <w:tr w:rsidR="00976EC6" w:rsidRPr="00976EC6" w14:paraId="52FF13DC" w14:textId="77777777" w:rsidTr="00976EC6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C901" w14:textId="77777777" w:rsidR="00976EC6" w:rsidRPr="00976EC6" w:rsidRDefault="00976EC6" w:rsidP="00976E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F4DF" w14:textId="77777777" w:rsidR="00976EC6" w:rsidRPr="00976EC6" w:rsidRDefault="00976EC6" w:rsidP="00976E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9C2" w14:textId="77777777" w:rsidR="00976EC6" w:rsidRPr="00976EC6" w:rsidRDefault="00976EC6" w:rsidP="00976E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A89" w14:textId="77777777" w:rsidR="00976EC6" w:rsidRPr="00976EC6" w:rsidRDefault="00976EC6" w:rsidP="00976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A96A" w14:textId="77777777" w:rsidR="00976EC6" w:rsidRPr="00976EC6" w:rsidRDefault="00976EC6" w:rsidP="00976E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76EC6" w:rsidRPr="00976EC6" w14:paraId="467B7E22" w14:textId="77777777" w:rsidTr="00976EC6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C49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76EC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*log transforma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C6E" w14:textId="77777777" w:rsidR="00976EC6" w:rsidRPr="00976EC6" w:rsidRDefault="00976EC6" w:rsidP="00976EC6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05D8" w14:textId="77777777" w:rsidR="00976EC6" w:rsidRPr="00976EC6" w:rsidRDefault="00976EC6" w:rsidP="00976E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8F1" w14:textId="77777777" w:rsidR="00976EC6" w:rsidRPr="00976EC6" w:rsidRDefault="00976EC6" w:rsidP="00976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253D" w14:textId="77777777" w:rsidR="00976EC6" w:rsidRPr="00976EC6" w:rsidRDefault="00976EC6" w:rsidP="00976E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0AA2CAA0" w14:textId="77777777" w:rsidR="00976EC6" w:rsidRDefault="00976EC6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F489971" w14:textId="0F942401" w:rsidR="005B72EA" w:rsidRDefault="005B72EA" w:rsidP="005B72E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1</w:t>
      </w:r>
      <w:r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xplained variance values (and associated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p-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values) of 16S density, 18S density and F:B ratios.</w:t>
      </w:r>
    </w:p>
    <w:p w14:paraId="224421A9" w14:textId="77777777" w:rsidR="00976EC6" w:rsidRPr="00CA1FAD" w:rsidRDefault="00976EC6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976EC6" w:rsidRPr="00CA1FAD" w:rsidSect="00037DA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8C092" w14:textId="77777777" w:rsidR="00181BF8" w:rsidRDefault="00181BF8" w:rsidP="004C6389">
      <w:r>
        <w:separator/>
      </w:r>
    </w:p>
  </w:endnote>
  <w:endnote w:type="continuationSeparator" w:id="0">
    <w:p w14:paraId="76E793DA" w14:textId="77777777" w:rsidR="00181BF8" w:rsidRDefault="00181BF8" w:rsidP="004C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01248" w14:textId="77777777" w:rsidR="00181BF8" w:rsidRDefault="00181BF8" w:rsidP="004C6389">
      <w:r>
        <w:separator/>
      </w:r>
    </w:p>
  </w:footnote>
  <w:footnote w:type="continuationSeparator" w:id="0">
    <w:p w14:paraId="6ADBDB8F" w14:textId="77777777" w:rsidR="00181BF8" w:rsidRDefault="00181BF8" w:rsidP="004C6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4188"/>
    <w:multiLevelType w:val="hybridMultilevel"/>
    <w:tmpl w:val="231E924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1152E"/>
    <w:multiLevelType w:val="hybridMultilevel"/>
    <w:tmpl w:val="231E92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921015">
    <w:abstractNumId w:val="1"/>
  </w:num>
  <w:num w:numId="2" w16cid:durableId="934291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5"/>
    <w:rsid w:val="00037DA0"/>
    <w:rsid w:val="0006123E"/>
    <w:rsid w:val="000A6D18"/>
    <w:rsid w:val="00144B93"/>
    <w:rsid w:val="00166BBA"/>
    <w:rsid w:val="00181BF8"/>
    <w:rsid w:val="001B1BE4"/>
    <w:rsid w:val="00241335"/>
    <w:rsid w:val="00275283"/>
    <w:rsid w:val="00275676"/>
    <w:rsid w:val="002A4EE3"/>
    <w:rsid w:val="002A5FF4"/>
    <w:rsid w:val="002A648F"/>
    <w:rsid w:val="00375967"/>
    <w:rsid w:val="00384BCE"/>
    <w:rsid w:val="003F3DC2"/>
    <w:rsid w:val="00402DEF"/>
    <w:rsid w:val="00483AD7"/>
    <w:rsid w:val="004B3A39"/>
    <w:rsid w:val="004C6389"/>
    <w:rsid w:val="0053780E"/>
    <w:rsid w:val="00555309"/>
    <w:rsid w:val="005B72EA"/>
    <w:rsid w:val="005D405C"/>
    <w:rsid w:val="005E4E44"/>
    <w:rsid w:val="006D35F3"/>
    <w:rsid w:val="006D64D5"/>
    <w:rsid w:val="006F3BCC"/>
    <w:rsid w:val="00706826"/>
    <w:rsid w:val="00762866"/>
    <w:rsid w:val="00762B94"/>
    <w:rsid w:val="00790F6A"/>
    <w:rsid w:val="00841F69"/>
    <w:rsid w:val="00924354"/>
    <w:rsid w:val="00957F2E"/>
    <w:rsid w:val="00976EC6"/>
    <w:rsid w:val="00A14C6E"/>
    <w:rsid w:val="00A754FA"/>
    <w:rsid w:val="00A823B8"/>
    <w:rsid w:val="00AA3F35"/>
    <w:rsid w:val="00B55A40"/>
    <w:rsid w:val="00B9712B"/>
    <w:rsid w:val="00BE7391"/>
    <w:rsid w:val="00C03DAA"/>
    <w:rsid w:val="00C05841"/>
    <w:rsid w:val="00C16C87"/>
    <w:rsid w:val="00C52D24"/>
    <w:rsid w:val="00C82646"/>
    <w:rsid w:val="00CA1FAD"/>
    <w:rsid w:val="00CD111C"/>
    <w:rsid w:val="00CF57A4"/>
    <w:rsid w:val="00D23893"/>
    <w:rsid w:val="00D36DF9"/>
    <w:rsid w:val="00E90D74"/>
    <w:rsid w:val="00EA691F"/>
    <w:rsid w:val="00ED1FFD"/>
    <w:rsid w:val="00F229C2"/>
    <w:rsid w:val="00F4196D"/>
    <w:rsid w:val="00F6203F"/>
    <w:rsid w:val="00FB1197"/>
    <w:rsid w:val="00FC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C4462"/>
  <w14:defaultImageDpi w14:val="32767"/>
  <w15:chartTrackingRefBased/>
  <w15:docId w15:val="{3F6E3E9F-3314-0144-B964-DF4519D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C6389"/>
  </w:style>
  <w:style w:type="paragraph" w:styleId="Pieddepage">
    <w:name w:val="footer"/>
    <w:basedOn w:val="Normal"/>
    <w:link w:val="Pieddepag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C6389"/>
  </w:style>
  <w:style w:type="paragraph" w:styleId="Paragraphedeliste">
    <w:name w:val="List Paragraph"/>
    <w:basedOn w:val="Normal"/>
    <w:uiPriority w:val="34"/>
    <w:qFormat/>
    <w:rsid w:val="00B9712B"/>
    <w:pPr>
      <w:ind w:left="720"/>
      <w:contextualSpacing/>
    </w:pPr>
  </w:style>
  <w:style w:type="paragraph" w:styleId="Rvision">
    <w:name w:val="Revision"/>
    <w:hidden/>
    <w:uiPriority w:val="99"/>
    <w:semiHidden/>
    <w:rsid w:val="00762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errat</dc:creator>
  <cp:keywords/>
  <dc:description/>
  <cp:lastModifiedBy>Sebastien Terrat</cp:lastModifiedBy>
  <cp:revision>2</cp:revision>
  <dcterms:created xsi:type="dcterms:W3CDTF">2023-03-01T10:40:00Z</dcterms:created>
  <dcterms:modified xsi:type="dcterms:W3CDTF">2023-03-01T10:40:00Z</dcterms:modified>
</cp:coreProperties>
</file>